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62A263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E6B27">
        <w:t xml:space="preserve"> 3</w:t>
      </w:r>
    </w:p>
    <w:p w14:paraId="7E34A103" w14:textId="71074011" w:rsidR="009E6B27" w:rsidRPr="009E6B27" w:rsidRDefault="009E6B27" w:rsidP="000A153C">
      <w:pPr>
        <w:pStyle w:val="Ttulo1"/>
        <w:spacing w:after="0"/>
        <w:jc w:val="both"/>
        <w:rPr>
          <w:lang w:val="en-GB"/>
        </w:rPr>
      </w:pPr>
      <w:bookmarkStart w:id="0" w:name="_Hlk53857546"/>
      <w:r w:rsidRPr="009E6B27">
        <w:rPr>
          <w:lang w:val="en-GB"/>
        </w:rPr>
        <w:t xml:space="preserve">Questionnaire. </w:t>
      </w:r>
    </w:p>
    <w:p w14:paraId="4411F71C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b/>
          <w:bCs/>
          <w:szCs w:val="24"/>
          <w:lang w:val="en-GB"/>
        </w:rPr>
        <w:t>1</w:t>
      </w:r>
      <w:r w:rsidRPr="009B5AD8">
        <w:rPr>
          <w:szCs w:val="24"/>
          <w:lang w:val="en-GB"/>
        </w:rPr>
        <w:t>. If I drop an inflated soccer ball and an uninflated one from the balcony at the same time:</w:t>
      </w:r>
    </w:p>
    <w:p w14:paraId="0041D34E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inflated one will reach the ground first.</w:t>
      </w:r>
    </w:p>
    <w:p w14:paraId="7853FA8D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The uninflated one will reach the ground first.</w:t>
      </w:r>
    </w:p>
    <w:p w14:paraId="48BFDB4D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 xml:space="preserve">c) Neither of the above. </w:t>
      </w:r>
    </w:p>
    <w:p w14:paraId="034CE661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b/>
          <w:bCs/>
          <w:szCs w:val="24"/>
          <w:lang w:val="en-GB"/>
        </w:rPr>
        <w:t>2</w:t>
      </w:r>
      <w:r w:rsidRPr="009B5AD8">
        <w:rPr>
          <w:szCs w:val="24"/>
          <w:lang w:val="en-GB"/>
        </w:rPr>
        <w:t xml:space="preserve">. Draw a player on the pitch, running from left to right. Imagine that the player moves slower and slower. Represent on him what the velocity and acceleration vectors would look like.  </w:t>
      </w:r>
    </w:p>
    <w:p w14:paraId="382EBCB4" w14:textId="1A182BF1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b/>
          <w:bCs/>
          <w:szCs w:val="24"/>
          <w:lang w:val="en-GB"/>
        </w:rPr>
        <w:t>3</w:t>
      </w:r>
      <w:r w:rsidRPr="009B5AD8">
        <w:rPr>
          <w:szCs w:val="24"/>
          <w:lang w:val="en-GB"/>
        </w:rPr>
        <w:t>. I am told that a player has kicked the ball, across the field of play as in the following graph:</w:t>
      </w:r>
    </w:p>
    <w:p w14:paraId="740A1856" w14:textId="2C5A6EC1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noProof/>
          <w:szCs w:val="24"/>
        </w:rPr>
        <w:drawing>
          <wp:anchor distT="6592" distB="4257" distL="120892" distR="123365" simplePos="0" relativeHeight="251659264" behindDoc="1" locked="0" layoutInCell="1" allowOverlap="1" wp14:anchorId="368C0B63" wp14:editId="5D365A64">
            <wp:simplePos x="0" y="0"/>
            <wp:positionH relativeFrom="margin">
              <wp:align>right</wp:align>
            </wp:positionH>
            <wp:positionV relativeFrom="paragraph">
              <wp:posOffset>81915</wp:posOffset>
            </wp:positionV>
            <wp:extent cx="3036570" cy="1821180"/>
            <wp:effectExtent l="0" t="0" r="11430" b="7620"/>
            <wp:wrapTight wrapText="bothSides">
              <wp:wrapPolygon edited="0">
                <wp:start x="0" y="0"/>
                <wp:lineTo x="0" y="21464"/>
                <wp:lineTo x="21546" y="21464"/>
                <wp:lineTo x="21546" y="0"/>
                <wp:lineTo x="0" y="0"/>
              </wp:wrapPolygon>
            </wp:wrapTight>
            <wp:docPr id="1735077576" name="Gráfico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AD8">
        <w:rPr>
          <w:szCs w:val="24"/>
          <w:lang w:val="en-GB"/>
        </w:rPr>
        <w:t xml:space="preserve">Which is the best interpretation of the graph? </w:t>
      </w:r>
    </w:p>
    <w:p w14:paraId="42548F02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ball moves with constant acceleration that is not zero.</w:t>
      </w:r>
    </w:p>
    <w:p w14:paraId="40FF0BA1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The ball is not moving.</w:t>
      </w:r>
    </w:p>
    <w:p w14:paraId="136DF968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c) The ball increases its velocity uniformly as it moves.</w:t>
      </w:r>
    </w:p>
    <w:p w14:paraId="7D05BD0E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d) The ball moves at a constant velocity.</w:t>
      </w:r>
    </w:p>
    <w:p w14:paraId="6032BDB7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 xml:space="preserve">e) The ball moves with an acceleration that increases uniformly.  </w:t>
      </w:r>
    </w:p>
    <w:p w14:paraId="15A50A99" w14:textId="7296763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noProof/>
          <w:szCs w:val="24"/>
        </w:rPr>
        <w:drawing>
          <wp:anchor distT="0" distB="0" distL="114300" distR="114300" simplePos="0" relativeHeight="251660288" behindDoc="0" locked="0" layoutInCell="1" allowOverlap="1" wp14:anchorId="359DA72A" wp14:editId="061E5730">
            <wp:simplePos x="0" y="0"/>
            <wp:positionH relativeFrom="margin">
              <wp:align>right</wp:align>
            </wp:positionH>
            <wp:positionV relativeFrom="paragraph">
              <wp:posOffset>100330</wp:posOffset>
            </wp:positionV>
            <wp:extent cx="3083560" cy="1855470"/>
            <wp:effectExtent l="0" t="0" r="2540" b="0"/>
            <wp:wrapSquare wrapText="bothSides"/>
            <wp:docPr id="1164325514" name="Imagen 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25514" name="Imagen 5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185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AD8">
        <w:rPr>
          <w:b/>
          <w:bCs/>
          <w:szCs w:val="24"/>
          <w:lang w:val="en-GB"/>
        </w:rPr>
        <w:t>4</w:t>
      </w:r>
      <w:r w:rsidRPr="009B5AD8">
        <w:rPr>
          <w:szCs w:val="24"/>
          <w:lang w:val="en-GB"/>
        </w:rPr>
        <w:t xml:space="preserve">. While a player is running across the soccer pitch, an observer records their velocity at specific times. </w:t>
      </w:r>
    </w:p>
    <w:p w14:paraId="77943F62" w14:textId="77777777" w:rsidR="009E6B27" w:rsidRPr="009B5AD8" w:rsidRDefault="009E6B27" w:rsidP="009E6B27">
      <w:pPr>
        <w:spacing w:after="0"/>
        <w:jc w:val="both"/>
        <w:rPr>
          <w:szCs w:val="24"/>
        </w:rPr>
      </w:pPr>
      <w:r w:rsidRPr="009B5AD8">
        <w:rPr>
          <w:szCs w:val="24"/>
          <w:lang w:val="en-GB"/>
        </w:rPr>
        <w:t>Which of the following statements best suits what is shown in the graph?</w:t>
      </w:r>
      <w:r w:rsidRPr="009B5AD8">
        <w:rPr>
          <w:noProof/>
          <w:szCs w:val="24"/>
          <w:lang w:val="en-GB"/>
        </w:rPr>
        <w:t xml:space="preserve"> </w:t>
      </w:r>
    </w:p>
    <w:p w14:paraId="0D508E76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player is moving over the playing field with a constant velocity.</w:t>
      </w:r>
    </w:p>
    <w:p w14:paraId="66760215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The player was at rest and began to run with uniform acceleration.</w:t>
      </w:r>
    </w:p>
    <w:p w14:paraId="583AC8D4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 xml:space="preserve">c) Neither of the above is correct.  </w:t>
      </w:r>
    </w:p>
    <w:p w14:paraId="623747C1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b/>
          <w:bCs/>
          <w:szCs w:val="24"/>
          <w:lang w:val="en-GB"/>
        </w:rPr>
        <w:t>5</w:t>
      </w:r>
      <w:r w:rsidRPr="009B5AD8">
        <w:rPr>
          <w:szCs w:val="24"/>
          <w:lang w:val="en-GB"/>
        </w:rPr>
        <w:t>. A forward passes the ball from their teammate at 60 km/h. The forward shoots at goal and the ball travels at 120 km/h. What is the kinetic energy of the ball at this moment?</w:t>
      </w:r>
    </w:p>
    <w:p w14:paraId="7DC88FAD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same, because it is the same ball.</w:t>
      </w:r>
    </w:p>
    <w:p w14:paraId="123CD484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Double the initial one, because it is travelling twice as fast.</w:t>
      </w:r>
    </w:p>
    <w:p w14:paraId="42B17863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c) Four times greater than initially, because the kinetic energy is proportional to the square of the velocity.</w:t>
      </w:r>
    </w:p>
    <w:p w14:paraId="2D643CCA" w14:textId="59EB98F8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lastRenderedPageBreak/>
        <w:t xml:space="preserve">d) None of the above answers is true because these speeds cannot be reached by a soccer player.  </w:t>
      </w:r>
    </w:p>
    <w:p w14:paraId="797CEE84" w14:textId="3E5854E2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noProof/>
          <w:szCs w:val="24"/>
        </w:rPr>
        <w:drawing>
          <wp:anchor distT="0" distB="0" distL="114300" distR="114300" simplePos="0" relativeHeight="251661312" behindDoc="0" locked="0" layoutInCell="1" allowOverlap="1" wp14:anchorId="7C22B3B2" wp14:editId="746ABB36">
            <wp:simplePos x="0" y="0"/>
            <wp:positionH relativeFrom="margin">
              <wp:align>right</wp:align>
            </wp:positionH>
            <wp:positionV relativeFrom="paragraph">
              <wp:posOffset>79375</wp:posOffset>
            </wp:positionV>
            <wp:extent cx="3147060" cy="1894205"/>
            <wp:effectExtent l="0" t="0" r="0" b="0"/>
            <wp:wrapThrough wrapText="bothSides">
              <wp:wrapPolygon edited="0">
                <wp:start x="0" y="0"/>
                <wp:lineTo x="0" y="21289"/>
                <wp:lineTo x="21443" y="21289"/>
                <wp:lineTo x="21443" y="0"/>
                <wp:lineTo x="0" y="0"/>
              </wp:wrapPolygon>
            </wp:wrapThrough>
            <wp:docPr id="607029820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29820" name="Imagen 4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AD8">
        <w:rPr>
          <w:b/>
          <w:bCs/>
          <w:szCs w:val="24"/>
          <w:lang w:val="en-GB"/>
        </w:rPr>
        <w:t>6</w:t>
      </w:r>
      <w:r w:rsidRPr="009B5AD8">
        <w:rPr>
          <w:szCs w:val="24"/>
          <w:lang w:val="en-GB"/>
        </w:rPr>
        <w:t>. According to the graph of a player’s motion:</w:t>
      </w:r>
      <w:r w:rsidRPr="009B5AD8">
        <w:rPr>
          <w:noProof/>
          <w:szCs w:val="24"/>
          <w:lang w:val="en-GB"/>
        </w:rPr>
        <w:t xml:space="preserve"> </w:t>
      </w:r>
    </w:p>
    <w:p w14:paraId="48D735B0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player reaches a velocity of 30m/s</w:t>
      </w:r>
    </w:p>
    <w:p w14:paraId="033384F9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The player runs a total of 30m</w:t>
      </w:r>
    </w:p>
    <w:p w14:paraId="6A80E460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c) In the third stretch, the player returns to the starting point more slowly.</w:t>
      </w:r>
    </w:p>
    <w:p w14:paraId="6DC61F40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d) The player stops for 10 s.</w:t>
      </w:r>
    </w:p>
    <w:p w14:paraId="64A9CC10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b/>
          <w:bCs/>
          <w:szCs w:val="24"/>
          <w:lang w:val="en-GB"/>
        </w:rPr>
        <w:t>7</w:t>
      </w:r>
      <w:r w:rsidRPr="009B5AD8">
        <w:rPr>
          <w:szCs w:val="24"/>
          <w:lang w:val="en-GB"/>
        </w:rPr>
        <w:t>. A soccer player and a tennis player launch their balls at the same speed. Which ball has more energy?</w:t>
      </w:r>
    </w:p>
    <w:p w14:paraId="61067EB7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soccer player’s ball, because it has greater mass.</w:t>
      </w:r>
    </w:p>
    <w:p w14:paraId="51382AD1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The tennis player’s ball, because it has less mass.</w:t>
      </w:r>
    </w:p>
    <w:p w14:paraId="72CF62D3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c) They have the same energy at rest because they are both travelling at the same velocity.</w:t>
      </w:r>
    </w:p>
    <w:p w14:paraId="190F1CC2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d) They have zero energy because neither is at rest.</w:t>
      </w:r>
    </w:p>
    <w:p w14:paraId="73CF0BBA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 xml:space="preserve">e) None of the above answers is correct.  </w:t>
      </w:r>
    </w:p>
    <w:p w14:paraId="6901C2D2" w14:textId="5343AB93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bookmarkStart w:id="1" w:name="_GoBack"/>
      <w:bookmarkEnd w:id="1"/>
      <w:r w:rsidRPr="009B5AD8">
        <w:rPr>
          <w:noProof/>
          <w:szCs w:val="24"/>
        </w:rPr>
        <w:drawing>
          <wp:anchor distT="6096" distB="8255" distL="120396" distR="118364" simplePos="0" relativeHeight="251662336" behindDoc="1" locked="0" layoutInCell="1" allowOverlap="1" wp14:anchorId="5A54B1C4" wp14:editId="5FA22E8D">
            <wp:simplePos x="0" y="0"/>
            <wp:positionH relativeFrom="margin">
              <wp:posOffset>3188335</wp:posOffset>
            </wp:positionH>
            <wp:positionV relativeFrom="paragraph">
              <wp:posOffset>207010</wp:posOffset>
            </wp:positionV>
            <wp:extent cx="2976880" cy="1972945"/>
            <wp:effectExtent l="0" t="0" r="13970" b="8255"/>
            <wp:wrapTight wrapText="bothSides">
              <wp:wrapPolygon edited="0">
                <wp:start x="0" y="0"/>
                <wp:lineTo x="0" y="21482"/>
                <wp:lineTo x="21563" y="21482"/>
                <wp:lineTo x="21563" y="0"/>
                <wp:lineTo x="0" y="0"/>
              </wp:wrapPolygon>
            </wp:wrapTight>
            <wp:docPr id="959328346" name="Gráfico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AD8">
        <w:rPr>
          <w:b/>
          <w:bCs/>
          <w:szCs w:val="24"/>
          <w:lang w:val="en-GB"/>
        </w:rPr>
        <w:t>8</w:t>
      </w:r>
      <w:r w:rsidRPr="009B5AD8">
        <w:rPr>
          <w:szCs w:val="24"/>
          <w:lang w:val="en-GB"/>
        </w:rPr>
        <w:t>. A soccer ball moves according to the parabola in the figure. Which of the answers do you think could be correct?</w:t>
      </w:r>
      <w:r w:rsidRPr="009B5AD8">
        <w:rPr>
          <w:noProof/>
          <w:szCs w:val="24"/>
          <w:lang w:val="en-GB"/>
        </w:rPr>
        <w:t xml:space="preserve"> </w:t>
      </w:r>
    </w:p>
    <w:p w14:paraId="039BF3FE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a) The soccer ball is falling to the ground from a 35-metre-high roof.</w:t>
      </w:r>
    </w:p>
    <w:p w14:paraId="10EC1ADD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b) It has been shot from a distance of 35 metres, and because of the friction with the grass, the ball goes increasingly more slowly.</w:t>
      </w:r>
    </w:p>
    <w:p w14:paraId="4CCF3D9E" w14:textId="77777777" w:rsidR="009E6B27" w:rsidRPr="009B5AD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c) A player shoots the ball with a velocity of 35 metres per second towards the goal.</w:t>
      </w:r>
    </w:p>
    <w:p w14:paraId="457BAC1E" w14:textId="77777777" w:rsidR="009E6B27" w:rsidRPr="002845C8" w:rsidRDefault="009E6B27" w:rsidP="009E6B27">
      <w:pPr>
        <w:spacing w:after="0"/>
        <w:jc w:val="both"/>
        <w:rPr>
          <w:szCs w:val="24"/>
          <w:lang w:val="en-GB"/>
        </w:rPr>
      </w:pPr>
      <w:r w:rsidRPr="009B5AD8">
        <w:rPr>
          <w:szCs w:val="24"/>
          <w:lang w:val="en-GB"/>
        </w:rPr>
        <w:t>d) None of the above is correct.</w:t>
      </w:r>
      <w:bookmarkEnd w:id="0"/>
    </w:p>
    <w:p w14:paraId="3486CCF2" w14:textId="77777777" w:rsidR="009E6B27" w:rsidRPr="002845C8" w:rsidRDefault="009E6B27" w:rsidP="009E6B27">
      <w:pPr>
        <w:jc w:val="both"/>
        <w:rPr>
          <w:sz w:val="8"/>
          <w:szCs w:val="28"/>
          <w:lang w:val="en-GB"/>
        </w:rPr>
      </w:pPr>
      <w:r w:rsidRPr="002845C8">
        <w:rPr>
          <w:sz w:val="8"/>
          <w:szCs w:val="28"/>
          <w:lang w:val="en-GB"/>
        </w:rPr>
        <w:t xml:space="preserve"> </w:t>
      </w:r>
    </w:p>
    <w:p w14:paraId="327135C8" w14:textId="77777777" w:rsidR="009E6B27" w:rsidRPr="002845C8" w:rsidRDefault="009E6B27" w:rsidP="009E6B27">
      <w:pPr>
        <w:jc w:val="both"/>
        <w:rPr>
          <w:b/>
          <w:bCs/>
          <w:szCs w:val="24"/>
          <w:lang w:val="en-GB"/>
        </w:rPr>
      </w:pPr>
    </w:p>
    <w:sectPr w:rsidR="009E6B27" w:rsidRPr="002845C8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6E404C" w14:textId="77777777" w:rsidR="007B2B15" w:rsidRDefault="007B2B15" w:rsidP="00117666">
      <w:pPr>
        <w:spacing w:after="0"/>
      </w:pPr>
      <w:r>
        <w:separator/>
      </w:r>
    </w:p>
  </w:endnote>
  <w:endnote w:type="continuationSeparator" w:id="0">
    <w:p w14:paraId="1255CC54" w14:textId="77777777" w:rsidR="007B2B15" w:rsidRDefault="007B2B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00983" w14:textId="77777777" w:rsidR="007B2B15" w:rsidRDefault="007B2B15" w:rsidP="00117666">
      <w:pPr>
        <w:spacing w:after="0"/>
      </w:pPr>
      <w:r>
        <w:separator/>
      </w:r>
    </w:p>
  </w:footnote>
  <w:footnote w:type="continuationSeparator" w:id="0">
    <w:p w14:paraId="444DFF09" w14:textId="77777777" w:rsidR="007B2B15" w:rsidRDefault="007B2B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C81"/>
    <w:rsid w:val="00105FD9"/>
    <w:rsid w:val="00117666"/>
    <w:rsid w:val="001549D3"/>
    <w:rsid w:val="00160065"/>
    <w:rsid w:val="00177D84"/>
    <w:rsid w:val="002458E1"/>
    <w:rsid w:val="00267D18"/>
    <w:rsid w:val="00272337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B1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B2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2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kapy8\OneDrive\Documentos\Curso%202020-2021\Art&#237;culos\Fisica%20y%20f&#250;tbol\Fisica%20y%20futbol%20pretest-postes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kapy8\OneDrive\Documentos\Curso%202020-2021\Art&#237;culos\Fisica%20y%20f&#250;tbol\Fisica%20y%20futbol%20pretest-poste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ficas cuestionario'!$E$14</c:f>
              <c:strCache>
                <c:ptCount val="1"/>
                <c:pt idx="0">
                  <c:v>Posición (m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graficas cuestionario'!$D$15:$D$18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</c:numCache>
            </c:numRef>
          </c:xVal>
          <c:yVal>
            <c:numRef>
              <c:f>'graficas cuestionario'!$E$15:$E$18</c:f>
              <c:numCache>
                <c:formatCode>General</c:formatCode>
                <c:ptCount val="4"/>
                <c:pt idx="0">
                  <c:v>0</c:v>
                </c:pt>
                <c:pt idx="1">
                  <c:v>40</c:v>
                </c:pt>
                <c:pt idx="2">
                  <c:v>80</c:v>
                </c:pt>
                <c:pt idx="3">
                  <c:v>1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3C-48F0-A8E5-C6CD16783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1678207"/>
        <c:axId val="1055878143"/>
      </c:scatterChart>
      <c:valAx>
        <c:axId val="10216782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900"/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55878143"/>
        <c:crosses val="autoZero"/>
        <c:crossBetween val="midCat"/>
      </c:valAx>
      <c:valAx>
        <c:axId val="1055878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900"/>
                  <a:t>position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216782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graficas cuestionario'!$E$64</c:f>
              <c:strCache>
                <c:ptCount val="1"/>
                <c:pt idx="0">
                  <c:v>posició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1"/>
            <c:trendlineLbl>
              <c:layout>
                <c:manualLayout>
                  <c:x val="-0.10839121629133375"/>
                  <c:y val="-1.202974628171478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/>
                      <a:t>y = -4,9x</a:t>
                    </a:r>
                    <a:r>
                      <a:rPr lang="en-US" sz="1200" baseline="30000"/>
                      <a:t>2</a:t>
                    </a:r>
                    <a:r>
                      <a:rPr lang="en-US" sz="1200" baseline="0"/>
                      <a:t> + 35</a:t>
                    </a:r>
                    <a:endParaRPr lang="en-US" sz="12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'graficas cuestionario'!$D$65:$D$69</c:f>
              <c:numCache>
                <c:formatCode>General</c:formatCode>
                <c:ptCount val="5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</c:numCache>
            </c:numRef>
          </c:xVal>
          <c:yVal>
            <c:numRef>
              <c:f>'graficas cuestionario'!$E$65:$E$69</c:f>
              <c:numCache>
                <c:formatCode>General</c:formatCode>
                <c:ptCount val="5"/>
                <c:pt idx="0">
                  <c:v>35</c:v>
                </c:pt>
                <c:pt idx="1">
                  <c:v>34.804000000000002</c:v>
                </c:pt>
                <c:pt idx="2">
                  <c:v>34.216000000000001</c:v>
                </c:pt>
                <c:pt idx="3">
                  <c:v>33.235999999999997</c:v>
                </c:pt>
                <c:pt idx="4">
                  <c:v>31.864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1DF-4AA5-A879-AFC5D20F9F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6117455"/>
        <c:axId val="886104751"/>
      </c:scatterChart>
      <c:valAx>
        <c:axId val="10261174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000"/>
                  <a:t>time</a:t>
                </a:r>
                <a:r>
                  <a:rPr lang="es-ES" sz="1000" baseline="0"/>
                  <a:t> (s)</a:t>
                </a:r>
                <a:endParaRPr lang="es-ES" sz="1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86104751"/>
        <c:crosses val="autoZero"/>
        <c:crossBetween val="midCat"/>
      </c:valAx>
      <c:valAx>
        <c:axId val="8861047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000"/>
                  <a:t>Position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026117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30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ónimo</cp:lastModifiedBy>
  <cp:revision>3</cp:revision>
  <cp:lastPrinted>2013-10-03T12:51:00Z</cp:lastPrinted>
  <dcterms:created xsi:type="dcterms:W3CDTF">2024-09-28T17:41:00Z</dcterms:created>
  <dcterms:modified xsi:type="dcterms:W3CDTF">2024-09-2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